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C7" w:rsidRDefault="00647CC7" w:rsidP="00647CC7">
      <w:pPr>
        <w:pStyle w:val="Standard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imers developed and used in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YBR Green Real-Time </w:t>
      </w:r>
      <w:r>
        <w:rPr>
          <w:rFonts w:ascii="Times New Roman" w:hAnsi="Times New Roman" w:cs="Times New Roman"/>
          <w:sz w:val="24"/>
          <w:szCs w:val="24"/>
          <w:lang w:val="en-GB"/>
        </w:rPr>
        <w:t>PCR.</w:t>
      </w:r>
    </w:p>
    <w:tbl>
      <w:tblPr>
        <w:tblW w:w="850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1"/>
        <w:gridCol w:w="4262"/>
        <w:gridCol w:w="1843"/>
      </w:tblGrid>
      <w:tr w:rsidR="00647CC7" w:rsidTr="00D3676C">
        <w:trPr>
          <w:trHeight w:val="264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 xml:space="preserve">5′-3′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647CC7" w:rsidTr="00D3676C">
        <w:trPr>
          <w:trHeight w:val="288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  <w:t>PepYVMLV-A_1259F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GTCCAGACCTTGAAGTTGAG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500</w:t>
            </w:r>
          </w:p>
        </w:tc>
      </w:tr>
      <w:tr w:rsidR="00647CC7" w:rsidTr="00D3676C">
        <w:trPr>
          <w:trHeight w:val="288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  <w:t>PepYVMLV-A_1344R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</w:rPr>
              <w:t>ATCCTCACACTCCAAATAC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500</w:t>
            </w:r>
          </w:p>
        </w:tc>
      </w:tr>
      <w:tr w:rsidR="00647CC7" w:rsidTr="00D3676C">
        <w:trPr>
          <w:trHeight w:val="288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</w:rPr>
              <w:t>PepYVMLV-B_521F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ATGTCCTAAACTACCAGTAC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500</w:t>
            </w:r>
          </w:p>
        </w:tc>
      </w:tr>
      <w:tr w:rsidR="00647CC7" w:rsidTr="00D3676C">
        <w:trPr>
          <w:trHeight w:val="288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</w:rPr>
              <w:t>PepYVMLV-B_610R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CCTGTCTGGATCTCCTCAAT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47CC7" w:rsidRDefault="00647CC7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</w:rPr>
              <w:t>500</w:t>
            </w:r>
          </w:p>
        </w:tc>
      </w:tr>
    </w:tbl>
    <w:p w:rsidR="009304A8" w:rsidRDefault="009304A8"/>
    <w:sectPr w:rsidR="009304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C7"/>
    <w:rsid w:val="00647CC7"/>
    <w:rsid w:val="0093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884521-6DFC-47DE-808B-DC59E92D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CC7"/>
    <w:pPr>
      <w:widowControl w:val="0"/>
      <w:suppressAutoHyphens/>
      <w:spacing w:after="0" w:line="276" w:lineRule="auto"/>
      <w:textAlignment w:val="baseline"/>
    </w:pPr>
    <w:rPr>
      <w:rFonts w:ascii="Calibri" w:eastAsia="Calibri" w:hAnsi="Calibri" w:cs="DejaVu Sans"/>
      <w:kern w:val="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647CC7"/>
    <w:pPr>
      <w:suppressAutoHyphens/>
      <w:spacing w:after="200" w:line="276" w:lineRule="auto"/>
      <w:textAlignment w:val="baseline"/>
    </w:pPr>
    <w:rPr>
      <w:rFonts w:ascii="Calibri" w:eastAsia="Calibri" w:hAnsi="Calibri" w:cs="DejaVu Sans"/>
      <w:color w:val="00000A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LETT</dc:creator>
  <cp:keywords/>
  <dc:description/>
  <cp:lastModifiedBy>Jean-Michel LETT</cp:lastModifiedBy>
  <cp:revision>1</cp:revision>
  <dcterms:created xsi:type="dcterms:W3CDTF">2021-08-25T10:38:00Z</dcterms:created>
  <dcterms:modified xsi:type="dcterms:W3CDTF">2021-08-25T10:38:00Z</dcterms:modified>
</cp:coreProperties>
</file>